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38DF3" w14:textId="6DF551EE" w:rsidR="00A3705E" w:rsidRDefault="00CC2EAE" w:rsidP="00673FCB">
      <w:pPr>
        <w:rPr>
          <w:lang w:val="en-US"/>
        </w:rPr>
      </w:pPr>
      <w:r>
        <w:rPr>
          <w:lang w:val="en-US"/>
        </w:rPr>
        <w:t>S5</w:t>
      </w:r>
      <w:r w:rsidR="00BA72A1">
        <w:rPr>
          <w:lang w:val="en-US"/>
        </w:rPr>
        <w:t xml:space="preserve"> Appendix. Certainty levels of 4 raters</w:t>
      </w:r>
      <w:r w:rsidR="00BA72A1" w:rsidRPr="00BA72A1">
        <w:rPr>
          <w:lang w:val="en-US"/>
        </w:rPr>
        <w:t xml:space="preserve"> </w:t>
      </w:r>
      <w:r w:rsidR="003C0306">
        <w:rPr>
          <w:lang w:val="en-US"/>
        </w:rPr>
        <w:t>per studies</w:t>
      </w:r>
      <w:r>
        <w:rPr>
          <w:lang w:val="en-US"/>
        </w:rPr>
        <w:t xml:space="preserve"> </w:t>
      </w:r>
      <w:r w:rsidR="00BA72A1" w:rsidRPr="00BA72A1">
        <w:rPr>
          <w:lang w:val="en-US"/>
        </w:rPr>
        <w:t>(number of rated studies = 27)</w:t>
      </w:r>
    </w:p>
    <w:p w14:paraId="58697720" w14:textId="77777777" w:rsidR="00BA72A1" w:rsidRPr="00BA72A1" w:rsidRDefault="00BA72A1" w:rsidP="00673FCB">
      <w:pPr>
        <w:rPr>
          <w:lang w:val="en-US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960"/>
        <w:gridCol w:w="1060"/>
        <w:gridCol w:w="1960"/>
        <w:gridCol w:w="1960"/>
        <w:gridCol w:w="1960"/>
      </w:tblGrid>
      <w:tr w:rsidR="00BA72A1" w:rsidRPr="00BA72A1" w14:paraId="4884D019" w14:textId="77777777" w:rsidTr="00BA72A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10BDAE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Study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EDA507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Rat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84E096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Indicator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4CB66E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Indicator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A382F8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Indicator 3</w:t>
            </w:r>
          </w:p>
        </w:tc>
      </w:tr>
      <w:tr w:rsidR="00BA72A1" w:rsidRPr="00BA72A1" w14:paraId="4E85A812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0187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Absolom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3D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EA3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B9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63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5C462FC5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DA57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11816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9EF94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CD178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0CFCA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B8D3353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377E1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A80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A8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966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79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4F298C7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6E991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56B479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FA6B66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9AFCCD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851CB5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34C7131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BF1C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Berg 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67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DA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52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9C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0737DBDC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F5F76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1DF29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F0FBC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F6CD9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3AEA3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1B596E05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A29E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92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50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2F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F0C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BF590F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E85B0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3BBA2E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0655C5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B939EE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9444AC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2545FA3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7BB1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Børøsund 2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F76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A0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E5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DAD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033830F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5E21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20033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294EC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BFAEF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A7F39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7229678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A1532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E6E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E35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2A6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BF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BE5123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33DD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298C03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913E1A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AC51A1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6879ED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0FBD501C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7C04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Chen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C3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99D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725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A47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578E2015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704B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3C78F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FA1E4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69907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D8284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87D2807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19BE0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67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F5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263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E4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0A9E702F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541CD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16A243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FFC74E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31C8B0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90E09E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DF04989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2745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Çınar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3EF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4C3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BD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C1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3C8BCE0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20748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1E080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27018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739EF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A5752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DBBD33B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AD3B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7ED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94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3E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7F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D937D2D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36E3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DC8813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011BBC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35E708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90FC8B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1EAF3F1E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614B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Di 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E5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11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66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73F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19573D27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535D1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BE7D8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E34FE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7D4E6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36689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603A032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1C1E8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B8B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6A1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EB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4B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794E62F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597B4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13984D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6AB267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EF0948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E7FCAD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6FDD6A5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F514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Dong 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6B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FB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F2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90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2016DA63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05BD2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6F65F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A8D84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7D0FC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D2265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5092A07E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4D392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61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66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0E1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B1C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365F05D8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3D80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E22EDE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D0E096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E8B23E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AEE632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7BDB28E3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032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Fjell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7F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3D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718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4E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6BD96754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743E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C4380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A645A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CADAB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36013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EBEA3B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053E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B9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EEF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918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E8A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75C499C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804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38595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C8633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93953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D137F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90CA7CC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0A17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Foley 20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A1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C39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FD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2A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2A5A6A10" w14:textId="77777777" w:rsidTr="00BA72A1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E2E1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8B71F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A0C8E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47550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94C51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75AF64A8" w14:textId="77777777" w:rsidTr="00BA72A1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3A5B3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59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9AC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03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C6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141F3932" w14:textId="77777777" w:rsidTr="00BA72A1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567AE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E5778B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CBF040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709A06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75BB44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559C98C0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1F85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Ghanbari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54B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55D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CCA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21A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41F0BEE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CF2B6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181EB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5F09D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09D2F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EE9D8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DFA3E06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97DE8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BF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53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658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8F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F8EAD0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A5FA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8A4135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9868E4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A0D10F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24F842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D167C95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FE67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Greer 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AA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15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8D8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67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6BF8CF8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659A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9A9A3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1AE01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13772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CEA76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62AB70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ED90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04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D8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BC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DF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21F2447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B9881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AD638F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75567F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281C2E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71EC18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BA5DDD7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8369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Greer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C1C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F27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DD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0B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6DF50F9C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C752C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67DA6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32447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7A232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A4AFB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335B4079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4CC9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6B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82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EF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81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93BF53F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52731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C7D565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F665C1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4E89EF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B27999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74E3A1B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C3EF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Ham 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463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028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3C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2D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F8CDD3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7F32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D7F4B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D4BAC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0DF5C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99ACF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3819AA03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E5E7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7E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4B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F49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7D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17A2C98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C082F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BF2DDC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F32C19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939440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4F289F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5FEF8BE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9238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Handa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6DF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0D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26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8D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34AB44BE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983A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5CE72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1C873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7BB89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649B6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3136A4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903F1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30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7A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E0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4B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0888FF04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FFDCD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E18988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0A08B6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A0F9FF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4799D0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F64E588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BF32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Hou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99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E0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3F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2A5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97C842D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6666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5348A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16C9D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4B211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41483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3820FEE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76EF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18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BD3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97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7F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F6B448E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9FCB3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7500D5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51C597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BA0C6B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1F3C22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198DD24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1CA0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Huggins 2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BE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B91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FE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879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316AAAE2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8586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14A60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3284B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19DAA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E5729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EDA562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A5C44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76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B6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50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AD5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21E17C8C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8839D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24E0FA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7BA550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25DAB1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E79634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487CCCA9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3C8B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Karaaslan-Eşer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E1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36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63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FC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0F62807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4384C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B0B1B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9DDDB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4EBBF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8D1B7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4F2442B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61FF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B1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39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95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55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</w:tr>
      <w:tr w:rsidR="00BA72A1" w:rsidRPr="00BA72A1" w14:paraId="737888A4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E0A7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A54B08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E050C7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2BB76B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CC6034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F1D124B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EF13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Kim 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ABB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22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D9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04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6ECAA46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3A62D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1B11D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8965D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159E8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70B48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53FB7A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25CA2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2D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DC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05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8F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szCs w:val="20"/>
                <w:lang w:val="en-US"/>
              </w:rPr>
            </w:pPr>
          </w:p>
        </w:tc>
      </w:tr>
      <w:tr w:rsidR="00BA72A1" w:rsidRPr="00BA72A1" w14:paraId="60F3B8B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4648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442062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3F3085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D92F8D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A60719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491A6C82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29B0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Kubo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A4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F5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401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BFD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BE0F214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18E4C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7CAFA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6AB24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45C16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1A740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6C0969BB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3A71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4D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8F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F74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0E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0B933BD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A1FE6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B1682D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9A716A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A1BD6C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90ABA2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1CAABD3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A5A6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aguire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F1F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4B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434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AC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7307FFCB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EA0B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D8359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8DBD8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AC905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29A76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66D51A7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D05BC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C1D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01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56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DB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56C0372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59AF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CF74EC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696CA1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1D4AAD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6AB51C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776B05A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D1E4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Park 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3C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9E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3D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81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 </w:t>
            </w:r>
          </w:p>
        </w:tc>
      </w:tr>
      <w:tr w:rsidR="00BA72A1" w:rsidRPr="00BA72A1" w14:paraId="20108111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83D8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3DD6F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6C708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270BF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020F4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97C41D2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4291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ED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00D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448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8B7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988EAE4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5F1F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C50D1B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38B62A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553970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2D5A78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2EC78EB4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8088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osen 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938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7D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864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776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0332B7F2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A5DC4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AC01E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D171E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0C72B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9A3D6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02C60E97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76760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AB0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A7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20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3F8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BBC640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A6397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C3B5C3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C4CA77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3C0CF5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6DE5DA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06CE2DA1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5500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Seib 2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7E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3B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F2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CC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ABFD708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92579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DF5E5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32D8B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B1C02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25447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</w:tr>
      <w:tr w:rsidR="00BA72A1" w:rsidRPr="00BA72A1" w14:paraId="63C2FA22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90D12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4A1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3C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B22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1B4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165E03C6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2E2E9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BC7E87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F2D5B8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A1CCBC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DC1FEE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799FFF0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37A9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Spahrkäs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E3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66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571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E2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2D41BB56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C7153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9486D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06ED7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D0702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6C63E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40D5970C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C95F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97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49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943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0F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730B7CF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078BB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BF481D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E24E74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8C932A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9AA3DA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517522EB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5048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Sui 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33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FE7E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36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E4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1FE8B2BA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9652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39F2C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23172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3B233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C36AE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 </w:t>
            </w:r>
          </w:p>
        </w:tc>
      </w:tr>
      <w:tr w:rsidR="00BA72A1" w:rsidRPr="00BA72A1" w14:paraId="6DD9BCAB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D53D3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FB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160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A7A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B9A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21DA9700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7ED85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7CFFBD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0FCDF2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00A1E8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F41295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3F0BE5D8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F9974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Zhou 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CD0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15A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9A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2AC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476F6AD9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D748C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ECF9F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3E9A7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BA008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B442B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5AB77834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2EBEA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24C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B8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D60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07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</w:tr>
      <w:tr w:rsidR="00BA72A1" w:rsidRPr="00BA72A1" w14:paraId="57D275CD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B5036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A9101F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805D645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2F9F7F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AAADC4F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</w:tr>
      <w:tr w:rsidR="00BA72A1" w:rsidRPr="00BA72A1" w14:paraId="196421B0" w14:textId="77777777" w:rsidTr="00BA72A1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EA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Zhu 20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DC1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176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F9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A49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</w:tr>
      <w:tr w:rsidR="00BA72A1" w:rsidRPr="00BA72A1" w14:paraId="1A98763F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6D1523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D09C0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FEC137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471A7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CE5B7C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6BAA33A9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FD0C53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CA42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45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9A6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8BB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  <w:tr w:rsidR="00BA72A1" w:rsidRPr="00BA72A1" w14:paraId="026924D8" w14:textId="77777777" w:rsidTr="00BA72A1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8CBEDF" w14:textId="77777777" w:rsidR="00BA72A1" w:rsidRPr="00BA72A1" w:rsidRDefault="00BA72A1" w:rsidP="00BA72A1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83612D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33F868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CD6753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01C82B" w14:textId="77777777" w:rsidR="00BA72A1" w:rsidRPr="00BA72A1" w:rsidRDefault="00BA72A1" w:rsidP="00BA72A1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BA72A1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</w:tr>
    </w:tbl>
    <w:p w14:paraId="16B71277" w14:textId="77777777" w:rsidR="00BA72A1" w:rsidRDefault="00BA72A1" w:rsidP="00673FCB">
      <w:pPr>
        <w:rPr>
          <w:rFonts w:eastAsia="Times New Roman" w:cstheme="minorHAnsi"/>
          <w:color w:val="000000"/>
          <w:szCs w:val="20"/>
          <w:lang w:val="en-US"/>
        </w:rPr>
      </w:pPr>
    </w:p>
    <w:p w14:paraId="084C2837" w14:textId="77777777" w:rsidR="00BA72A1" w:rsidRPr="00BA72A1" w:rsidRDefault="00BA72A1" w:rsidP="00673FCB">
      <w:pPr>
        <w:rPr>
          <w:lang w:val="en-US"/>
        </w:rPr>
      </w:pPr>
      <w:r w:rsidRPr="00F7790B">
        <w:rPr>
          <w:rFonts w:eastAsia="Times New Roman" w:cstheme="minorHAnsi"/>
          <w:b/>
          <w:i/>
          <w:color w:val="000000"/>
          <w:szCs w:val="20"/>
          <w:lang w:val="en-US"/>
        </w:rPr>
        <w:t>Notes</w:t>
      </w:r>
      <w:r w:rsidRPr="00F7790B">
        <w:rPr>
          <w:rFonts w:eastAsia="Times New Roman" w:cstheme="minorHAnsi"/>
          <w:i/>
          <w:color w:val="000000"/>
          <w:szCs w:val="20"/>
          <w:lang w:val="en-US"/>
        </w:rPr>
        <w:t>:</w:t>
      </w:r>
      <w:r w:rsidRPr="00F7790B">
        <w:rPr>
          <w:rFonts w:eastAsia="Times New Roman" w:cstheme="minorHAnsi"/>
          <w:color w:val="000000"/>
          <w:szCs w:val="20"/>
          <w:lang w:val="en-US"/>
        </w:rPr>
        <w:t xml:space="preserve"> </w:t>
      </w:r>
      <w:r>
        <w:rPr>
          <w:rFonts w:ascii="Arial" w:hAnsi="Arial" w:cs="Arial"/>
          <w:i/>
          <w:szCs w:val="20"/>
          <w:lang w:val="en-US"/>
        </w:rPr>
        <w:t>Blank cell</w:t>
      </w:r>
      <w:r w:rsidRPr="00F7790B">
        <w:rPr>
          <w:rFonts w:ascii="Arial" w:hAnsi="Arial" w:cs="Arial"/>
          <w:i/>
          <w:szCs w:val="20"/>
          <w:lang w:val="en-GB"/>
        </w:rPr>
        <w:t xml:space="preserve"> means that that the rater did not specify t</w:t>
      </w:r>
      <w:bookmarkStart w:id="0" w:name="_GoBack"/>
      <w:bookmarkEnd w:id="0"/>
      <w:r w:rsidRPr="00F7790B">
        <w:rPr>
          <w:rFonts w:ascii="Arial" w:hAnsi="Arial" w:cs="Arial"/>
          <w:i/>
          <w:szCs w:val="20"/>
          <w:lang w:val="en-GB"/>
        </w:rPr>
        <w:t>he level of certainty (missing data).</w:t>
      </w:r>
    </w:p>
    <w:sectPr w:rsidR="00BA72A1" w:rsidRPr="00BA7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05CA5A0" w16cex:dateUtc="2024-06-18T0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88A9C83" w16cid:durableId="5EB7D502"/>
  <w16cid:commentId w16cid:paraId="53F6A633" w16cid:durableId="705CA5A0"/>
  <w16cid:commentId w16cid:paraId="78A34792" w16cid:durableId="010CDD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AA0"/>
    <w:rsid w:val="003C0306"/>
    <w:rsid w:val="00451A6D"/>
    <w:rsid w:val="00514AA0"/>
    <w:rsid w:val="0067114C"/>
    <w:rsid w:val="00673FCB"/>
    <w:rsid w:val="00677D5D"/>
    <w:rsid w:val="00713338"/>
    <w:rsid w:val="008553EB"/>
    <w:rsid w:val="00A3705E"/>
    <w:rsid w:val="00BA72A1"/>
    <w:rsid w:val="00C25E76"/>
    <w:rsid w:val="00CC2EAE"/>
    <w:rsid w:val="00CD4C90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CAACE7"/>
  <w15:chartTrackingRefBased/>
  <w15:docId w15:val="{B95B50DB-12D8-4C0C-9AF4-01C94D46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A7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2A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2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2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2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5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F21B8-A469-43A8-83B4-04C7380F5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3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qian</dc:creator>
  <cp:keywords/>
  <dc:description/>
  <cp:lastModifiedBy>Yan Yuqian</cp:lastModifiedBy>
  <cp:revision>6</cp:revision>
  <dcterms:created xsi:type="dcterms:W3CDTF">2024-05-28T14:09:00Z</dcterms:created>
  <dcterms:modified xsi:type="dcterms:W3CDTF">2024-06-18T14:24:00Z</dcterms:modified>
</cp:coreProperties>
</file>